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998CC" w14:textId="77777777" w:rsidR="000D47A8" w:rsidRDefault="000D47A8" w:rsidP="000D47A8">
      <w:pPr>
        <w:spacing w:line="400" w:lineRule="exac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/>
          <w:sz w:val="24"/>
        </w:rPr>
        <w:t xml:space="preserve"> Trends in ICU Resource Use.</w:t>
      </w:r>
    </w:p>
    <w:tbl>
      <w:tblPr>
        <w:tblW w:w="574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925"/>
        <w:gridCol w:w="924"/>
        <w:gridCol w:w="924"/>
        <w:gridCol w:w="924"/>
        <w:gridCol w:w="924"/>
        <w:gridCol w:w="924"/>
        <w:gridCol w:w="924"/>
        <w:gridCol w:w="930"/>
        <w:gridCol w:w="817"/>
      </w:tblGrid>
      <w:tr w:rsidR="000D47A8" w14:paraId="4A1EAC66" w14:textId="77777777" w:rsidTr="00FE3C5F">
        <w:trPr>
          <w:trHeight w:val="270"/>
        </w:trPr>
        <w:tc>
          <w:tcPr>
            <w:tcW w:w="695" w:type="pct"/>
            <w:noWrap/>
            <w:vAlign w:val="center"/>
          </w:tcPr>
          <w:p w14:paraId="6EC79A0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5" w:type="pct"/>
            <w:gridSpan w:val="8"/>
            <w:tcBorders>
              <w:bottom w:val="single" w:sz="12" w:space="0" w:color="auto"/>
            </w:tcBorders>
            <w:noWrap/>
            <w:vAlign w:val="center"/>
          </w:tcPr>
          <w:p w14:paraId="7A6E040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428" w:type="pct"/>
            <w:noWrap/>
            <w:vAlign w:val="center"/>
          </w:tcPr>
          <w:p w14:paraId="699D143F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11A26BE0" w14:textId="77777777" w:rsidTr="00FE3C5F">
        <w:trPr>
          <w:trHeight w:val="270"/>
        </w:trPr>
        <w:tc>
          <w:tcPr>
            <w:tcW w:w="695" w:type="pct"/>
            <w:noWrap/>
            <w:vAlign w:val="center"/>
          </w:tcPr>
          <w:p w14:paraId="15C89408" w14:textId="77777777" w:rsidR="000D47A8" w:rsidRDefault="000D47A8" w:rsidP="00FE3C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4AE3BB9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1DA1658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53C0D0A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27122E2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7F81559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1FBCC63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noWrap/>
            <w:vAlign w:val="center"/>
          </w:tcPr>
          <w:p w14:paraId="280CEF5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  <w:vAlign w:val="center"/>
          </w:tcPr>
          <w:p w14:paraId="1346C1C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428" w:type="pct"/>
            <w:noWrap/>
            <w:vAlign w:val="center"/>
          </w:tcPr>
          <w:p w14:paraId="1C84118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0D47A8" w14:paraId="385D611D" w14:textId="77777777" w:rsidTr="00FE3C5F">
        <w:trPr>
          <w:trHeight w:val="270"/>
        </w:trPr>
        <w:tc>
          <w:tcPr>
            <w:tcW w:w="695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1F112A72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ily averag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TISS-28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dia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QR)</w:t>
            </w: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7096287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4B9C0B6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3C6ED0C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24C320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4027A77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4C51065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5B6CC3E4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76A3F9EF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BB84C8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101B0A08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71636F99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EBD272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(17-24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9941D0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6.5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22938F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(17.3-24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27ACC1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(17.5-24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BF3A9C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(18-24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DC6007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(18.6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00C39F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(20-24.5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4018415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(19.6-25.6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7D8FC8E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566B3F2B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785C8CBA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18FA1C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6.5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E3DF97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(16.5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A98A14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7.5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C6FE01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(17.2-24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AF5584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(17.2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14982C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(18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C2AC8F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1(18.8-24.3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006D4A7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(18.3-25.5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7BCF2FD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1AF430B4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6B6347EF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ACB8A9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(16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D8FC87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(16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00B989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(16.2-2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7E9944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2(17.4-24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6EA1CD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(17-23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E61550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(17.4-23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70796C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7.17-2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92F405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3(17.8-24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4C4BF8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0D47A8" w14:paraId="6D98CF35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24FD25A3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rgan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pport,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E999331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4B08264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286E3A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BD8A01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0834A96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7D122F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D3831F1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7FE0CD91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6E3B221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63EEE148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1A521D44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asive ventilati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B397AA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723B81B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05AB050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22AB1F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AFB61AB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8DEDBD3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8A40D7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38A6341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B298C0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6C41957C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5E456C15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850552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0(27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CE02FE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6(28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F9AB69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4(29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D5B9A7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3(28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E42B33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6(27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FE2C80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8(24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A1FCBF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8(30.0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70DFC6D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9(29.8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3DD4F8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92</w:t>
            </w:r>
          </w:p>
        </w:tc>
      </w:tr>
      <w:tr w:rsidR="000D47A8" w14:paraId="00263FB4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2B1097E8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6A05B7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(25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0E11F2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(24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774BC8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(27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470C0E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(27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4A583E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(21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CC15BD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(20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0ECAEF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(26.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33019A7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2(27.6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F8EB0E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985</w:t>
            </w:r>
          </w:p>
        </w:tc>
      </w:tr>
      <w:tr w:rsidR="000D47A8" w14:paraId="22086604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56669A6E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93F571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(20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DFCC92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(21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BD8EB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(20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4181EF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(23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C692E4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(15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A20D18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(17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813E8D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(16.8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ED73E3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(14.8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279B45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18FBD694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373E7D52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RT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35A92C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4BD838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56CBF5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7F4737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7FDC144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CEC3A46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D8470D6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CE9A0A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9C5EC01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64ADF86E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1063BB0B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D0B4F3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0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5EACFF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(1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C3A030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(1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893603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(1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8DEDFD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(2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93E2E5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(1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184CDB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(2.0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7ED5E1D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1.9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6E44E91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0D47A8" w14:paraId="6478628F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01208A47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865720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(1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6D34A4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1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2D5A11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(1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892EA7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1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73AC18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(1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41E7AF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2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060D87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2.3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E5CE23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1.9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7C5F060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0D47A8" w14:paraId="2EDA002B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796A048D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33D980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1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CFEE3E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1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979927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1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7F3F97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1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B6A40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2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AC03B5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(2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BB0A66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1.2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02ECDA1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2.2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3779D4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0D47A8" w14:paraId="11476FDC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7C454BC2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otropics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vasopressor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9783F0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516923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DF4E57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713954B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553254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1C9F620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BF4019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AEDE12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42E2C90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7C317D3D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7C9AFB9F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0B4058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(12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444B1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(14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8012BF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(17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000533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(16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785061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1(17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47D1D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(15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F4ACA8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8(18.2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53485C3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9(21.3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A063BD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4EBCD6C0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119E95D5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BE6CBD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(17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026F18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(18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10D0D5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(22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CC5335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(23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44EA88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(20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8A437C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(19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EFCCD5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(23.6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735E931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(24.7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0E3CD4D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3C8F8432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3D875D84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D1B5BA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(20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D98198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(20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F18B75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(26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23EA0A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(24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7A71AD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(21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0BD65A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(19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CF260D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(23.3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0979B40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(25.1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CFD4D6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4</w:t>
            </w:r>
          </w:p>
        </w:tc>
      </w:tr>
      <w:tr w:rsidR="000D47A8" w14:paraId="0092743F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68CF3DD7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a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nutrition support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1844C7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B76C95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716494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D06C1D9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747887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E4BD10B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D9F5E3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55EE98A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3D625638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2E78C9C2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0D823675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76FE85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(23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B32368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8(23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062A91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(21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3FCCAB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2(20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3F9AAA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(18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C143F9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(16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FD8D19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(20.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0BEE1F4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(21.1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49326C7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71B4F3AB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6AE0E2DA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06BBB0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(19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FF3FDA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(18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E56A2E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(21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CB4F48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(23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514B84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(17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6ED62B8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(17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BF0DCC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4(25.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4253618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(23.5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3D1C66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0D47A8" w14:paraId="18286916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45F4E54D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F0D905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(23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66648F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(17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D0B22B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(21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F40D77E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(21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598025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(19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39FCB4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(24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445672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(29.5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59374F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(28.2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64FB4F9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4BAA0391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61542AAF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ength of stay(d), 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ia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QR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4F6768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E2E1C0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9F5B2C6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1D8304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DC18954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4BE64C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72D43DF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3E91751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6D46AEB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4EAF3AD1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54579E07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U LO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0564FE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A44373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60650A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B52030C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44BA30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4BAEC55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2096513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6D776ED4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9E3AEA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47F143E9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33704615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3D6B8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(0.9-5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052A9A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(0.9-5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E4256F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(0.9-5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20DF9AD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(0.9-6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D30161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(0.8-6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8CBA18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(0.7-4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700B4F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(0.7-5.2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412AA04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(0.7-6.0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B52862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7</w:t>
            </w:r>
          </w:p>
        </w:tc>
      </w:tr>
      <w:tr w:rsidR="000D47A8" w14:paraId="10A54625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0DC70EE6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8934B7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(0.9-6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5C22F9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(1.1-6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5A902F4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(1.6-6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FE34CF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(1.2-7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E0B8E9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(1.0-6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C6A3D5B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(0.8-5.7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2C0815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(0.8-7.9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1E2E795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(0.9-7.0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77F1C1D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0D47A8" w14:paraId="739877E6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2F80BD67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8EEE89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(1.9-9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05DD05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(2.2-8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A0E20E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(2.1-9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B0FFC9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(2.5-9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F5A964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(2.1-9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143349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(2.0-8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4A469F0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(2.2-10.9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124F1B7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(1.8-10.8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7FDD9B3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0D47A8" w14:paraId="2EB757EE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3B3CBA8D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Hospital LO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3CD80C7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DD205B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D31485F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6B21BA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9DBF03E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59C702A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D87B5A0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3A4FA812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1CEF986D" w14:textId="77777777" w:rsidR="000D47A8" w:rsidRDefault="000D47A8" w:rsidP="00FE3C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7A8" w14:paraId="538684E3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4AB50021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-6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CD2D472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(8.2-17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F2CE6D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(7.9-17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89FABC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(7.7-16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08CDE1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(7.8-16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72FC23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(7.0-16.2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E3A668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(7.9-19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17B8D2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(8.9-20.0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5BE3CC2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(8.6-17.9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4D1C58C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47A8" w14:paraId="4346C9A2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6AA4D3F3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-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064092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(8.8-18.6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8C05BB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(8.8-18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68B2B9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(8.7-18.8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413E47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(7.8-17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A31AF3C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(7.6-17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F1C5521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(7.2-18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7CFAC60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(8.9-20.8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3B8AE74F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(8.0-18.0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5AD89E8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4</w:t>
            </w:r>
          </w:p>
        </w:tc>
      </w:tr>
      <w:tr w:rsidR="000D47A8" w14:paraId="276FA83F" w14:textId="77777777" w:rsidTr="00FE3C5F">
        <w:trPr>
          <w:trHeight w:val="270"/>
        </w:trPr>
        <w:tc>
          <w:tcPr>
            <w:tcW w:w="695" w:type="pct"/>
            <w:tcBorders>
              <w:tl2br w:val="nil"/>
              <w:tr2bl w:val="nil"/>
            </w:tcBorders>
            <w:noWrap/>
            <w:vAlign w:val="center"/>
          </w:tcPr>
          <w:p w14:paraId="0DB219DB" w14:textId="77777777" w:rsidR="000D47A8" w:rsidRDefault="000D47A8" w:rsidP="00FE3C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4969D69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(8.0-17.4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2121772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(7.9-18.0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1BE3C006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(7.7-16.9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0B4A5EE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(7.6-17.3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3F278AA7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(7.7-17.1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6AFEEE20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(6.8-15.5)</w:t>
            </w:r>
          </w:p>
        </w:tc>
        <w:tc>
          <w:tcPr>
            <w:tcW w:w="484" w:type="pct"/>
            <w:tcBorders>
              <w:tl2br w:val="nil"/>
              <w:tr2bl w:val="nil"/>
            </w:tcBorders>
            <w:noWrap/>
            <w:vAlign w:val="center"/>
          </w:tcPr>
          <w:p w14:paraId="51022A13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(7.1-17.0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noWrap/>
            <w:vAlign w:val="center"/>
          </w:tcPr>
          <w:p w14:paraId="5B14FCD5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(6.9-17.0)</w:t>
            </w:r>
          </w:p>
        </w:tc>
        <w:tc>
          <w:tcPr>
            <w:tcW w:w="428" w:type="pct"/>
            <w:tcBorders>
              <w:tl2br w:val="nil"/>
              <w:tr2bl w:val="nil"/>
            </w:tcBorders>
            <w:noWrap/>
            <w:vAlign w:val="center"/>
          </w:tcPr>
          <w:p w14:paraId="4F3460BA" w14:textId="77777777" w:rsidR="000D47A8" w:rsidRDefault="000D47A8" w:rsidP="00FE3C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1</w:t>
            </w:r>
          </w:p>
        </w:tc>
      </w:tr>
    </w:tbl>
    <w:p w14:paraId="209F2CCA" w14:textId="35C64ACD" w:rsidR="00B07CCB" w:rsidRPr="000D47A8" w:rsidRDefault="000D47A8" w:rsidP="000D47A8">
      <w:pPr>
        <w:spacing w:line="400" w:lineRule="exact"/>
        <w:rPr>
          <w:rFonts w:ascii="Times New Roman" w:hAnsi="Times New Roman" w:cs="Times New Roman" w:hint="eastAsia"/>
          <w:sz w:val="18"/>
          <w:szCs w:val="18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>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change in ICU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esource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>se over time.</w:t>
      </w:r>
    </w:p>
    <w:sectPr w:rsidR="00B07CCB" w:rsidRPr="000D4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DED7C" w14:textId="77777777" w:rsidR="00917D35" w:rsidRDefault="00917D35" w:rsidP="000D47A8">
      <w:pPr>
        <w:rPr>
          <w:rFonts w:hint="eastAsia"/>
        </w:rPr>
      </w:pPr>
      <w:r>
        <w:separator/>
      </w:r>
    </w:p>
  </w:endnote>
  <w:endnote w:type="continuationSeparator" w:id="0">
    <w:p w14:paraId="0AE2A600" w14:textId="77777777" w:rsidR="00917D35" w:rsidRDefault="00917D35" w:rsidP="000D47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81BCF" w14:textId="77777777" w:rsidR="00917D35" w:rsidRDefault="00917D35" w:rsidP="000D47A8">
      <w:pPr>
        <w:rPr>
          <w:rFonts w:hint="eastAsia"/>
        </w:rPr>
      </w:pPr>
      <w:r>
        <w:separator/>
      </w:r>
    </w:p>
  </w:footnote>
  <w:footnote w:type="continuationSeparator" w:id="0">
    <w:p w14:paraId="7C8EB2C1" w14:textId="77777777" w:rsidR="00917D35" w:rsidRDefault="00917D35" w:rsidP="000D47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92"/>
    <w:rsid w:val="000D47A8"/>
    <w:rsid w:val="002841D5"/>
    <w:rsid w:val="003F0E7F"/>
    <w:rsid w:val="00855092"/>
    <w:rsid w:val="00875F74"/>
    <w:rsid w:val="00917D35"/>
    <w:rsid w:val="00B07CCB"/>
    <w:rsid w:val="00D7117C"/>
    <w:rsid w:val="00E0236C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836BAA"/>
  <w15:chartTrackingRefBased/>
  <w15:docId w15:val="{1B5972B1-5517-49C8-85E7-57681059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7A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509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09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09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09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09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09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09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09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09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8550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0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0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50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0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0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092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550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855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5509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8550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5509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855092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5509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855092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55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855092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55092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0D47A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0D47A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D47A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0D4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233</Characters>
  <Application>Microsoft Office Word</Application>
  <DocSecurity>0</DocSecurity>
  <Lines>319</Lines>
  <Paragraphs>197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50:00Z</dcterms:created>
  <dcterms:modified xsi:type="dcterms:W3CDTF">2026-04-24T11:50:00Z</dcterms:modified>
</cp:coreProperties>
</file>